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6E096" w14:textId="77777777" w:rsidR="00824B4C" w:rsidRPr="00547FB4" w:rsidRDefault="00824B4C" w:rsidP="00824B4C">
      <w:pPr>
        <w:adjustRightInd w:val="0"/>
        <w:snapToGrid w:val="0"/>
        <w:spacing w:line="480" w:lineRule="auto"/>
        <w:rPr>
          <w:noProof/>
        </w:rPr>
      </w:pPr>
      <w:r w:rsidRPr="00547FB4">
        <w:rPr>
          <w:noProof/>
        </w:rPr>
        <w:drawing>
          <wp:inline distT="0" distB="0" distL="0" distR="0" wp14:anchorId="0D97DAB4" wp14:editId="15ADD581">
            <wp:extent cx="5274310" cy="15074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0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2AF9D" w14:textId="77777777" w:rsidR="00824B4C" w:rsidRDefault="00824B4C" w:rsidP="00824B4C">
      <w:pPr>
        <w:autoSpaceDE w:val="0"/>
        <w:autoSpaceDN w:val="0"/>
        <w:adjustRightInd w:val="0"/>
        <w:snapToGrid w:val="0"/>
        <w:spacing w:line="480" w:lineRule="auto"/>
        <w:jc w:val="center"/>
      </w:pPr>
      <w:r w:rsidRPr="00547FB4">
        <w:t>Fig. S1 3D structures of FA, QT and VA.</w:t>
      </w:r>
    </w:p>
    <w:p w14:paraId="6123A2BC" w14:textId="77777777" w:rsidR="00824B4C" w:rsidRDefault="00824B4C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1923A88A" w14:textId="5B582F83" w:rsidR="0089388C" w:rsidRPr="00F05257" w:rsidRDefault="0089388C" w:rsidP="0089388C">
      <w:pPr>
        <w:autoSpaceDE w:val="0"/>
        <w:autoSpaceDN w:val="0"/>
        <w:adjustRightInd w:val="0"/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55325A81" wp14:editId="07C6E1FB">
            <wp:extent cx="5396795" cy="4055447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893" cy="4061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057A52" w14:textId="4EC14EA8" w:rsidR="000C2D67" w:rsidRDefault="0089388C" w:rsidP="0089388C">
      <w:pPr>
        <w:autoSpaceDE w:val="0"/>
        <w:autoSpaceDN w:val="0"/>
        <w:adjustRightInd w:val="0"/>
        <w:snapToGrid w:val="0"/>
        <w:spacing w:line="480" w:lineRule="auto"/>
      </w:pPr>
      <w:r w:rsidRPr="00F74864">
        <w:t xml:space="preserve">Figure </w:t>
      </w:r>
      <w:r w:rsidR="000C2D67">
        <w:t>S</w:t>
      </w:r>
      <w:r w:rsidR="00824B4C">
        <w:t>2</w:t>
      </w:r>
      <w:bookmarkStart w:id="0" w:name="_GoBack"/>
      <w:bookmarkEnd w:id="0"/>
      <w:r w:rsidRPr="00F74864">
        <w:t xml:space="preserve"> FTIR spectra peak fitting of β-LG B (E) and β-LG B-FA (B)/ QT (C) /VA (D) complexes, c (β-LG B) = 0.1 mM, c (FA)/c (QT)/c (VA): c (β-LG B) = 1:1.</w:t>
      </w:r>
    </w:p>
    <w:p w14:paraId="6CB92BEB" w14:textId="77777777" w:rsidR="000C2D67" w:rsidRDefault="000C2D67">
      <w:pPr>
        <w:widowControl/>
        <w:jc w:val="left"/>
      </w:pPr>
      <w:r>
        <w:br w:type="page"/>
      </w:r>
    </w:p>
    <w:p w14:paraId="34DBF813" w14:textId="77777777" w:rsidR="0089388C" w:rsidRPr="00F05257" w:rsidRDefault="0089388C" w:rsidP="0089388C">
      <w:r w:rsidRPr="00F05257">
        <w:rPr>
          <w:noProof/>
        </w:rPr>
        <w:lastRenderedPageBreak/>
        <w:drawing>
          <wp:inline distT="0" distB="0" distL="0" distR="0" wp14:anchorId="322257B0" wp14:editId="6A8AD96B">
            <wp:extent cx="5274310" cy="1876004"/>
            <wp:effectExtent l="0" t="0" r="2540" b="0"/>
            <wp:docPr id="1055" name="图片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0"/>
                    <pic:cNvPicPr/>
                  </pic:nvPicPr>
                  <pic:blipFill>
                    <a:blip r:embed="rId8" cstate="print"/>
                    <a:srcRect/>
                    <a:stretch/>
                  </pic:blipFill>
                  <pic:spPr>
                    <a:xfrm>
                      <a:off x="0" y="0"/>
                      <a:ext cx="5274310" cy="187600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8C45F" w14:textId="7FDBF6FE" w:rsidR="0089388C" w:rsidRPr="00F05257" w:rsidRDefault="0089388C" w:rsidP="0089388C">
      <w:pPr>
        <w:autoSpaceDE w:val="0"/>
        <w:autoSpaceDN w:val="0"/>
        <w:adjustRightInd w:val="0"/>
        <w:spacing w:line="480" w:lineRule="auto"/>
        <w:rPr>
          <w:color w:val="000000"/>
        </w:rPr>
      </w:pPr>
      <w:r w:rsidRPr="00F05257">
        <w:t>Figure</w:t>
      </w:r>
      <w:r w:rsidRPr="00F05257">
        <w:rPr>
          <w:color w:val="000000"/>
        </w:rPr>
        <w:t xml:space="preserve"> </w:t>
      </w:r>
      <w:r w:rsidR="000C2D67">
        <w:rPr>
          <w:color w:val="000000"/>
        </w:rPr>
        <w:t>S</w:t>
      </w:r>
      <w:r w:rsidR="00824B4C">
        <w:rPr>
          <w:color w:val="000000"/>
        </w:rPr>
        <w:t>3</w:t>
      </w:r>
      <w:r w:rsidRPr="00F05257">
        <w:rPr>
          <w:color w:val="000000"/>
        </w:rPr>
        <w:t xml:space="preserve"> </w:t>
      </w:r>
      <w:proofErr w:type="gramStart"/>
      <w:r w:rsidRPr="00F05257">
        <w:rPr>
          <w:color w:val="000000"/>
        </w:rPr>
        <w:t>The</w:t>
      </w:r>
      <w:proofErr w:type="gramEnd"/>
      <w:r w:rsidRPr="00F05257">
        <w:rPr>
          <w:color w:val="000000"/>
        </w:rPr>
        <w:t xml:space="preserve"> distance of center of mass (A) and binding energy (B) of FA/QT/VA to β-LG.</w:t>
      </w:r>
    </w:p>
    <w:p w14:paraId="709AA4DC" w14:textId="4F241CD4" w:rsidR="00F05BC3" w:rsidRDefault="00F05BC3">
      <w:pPr>
        <w:widowControl/>
        <w:jc w:val="left"/>
      </w:pPr>
      <w:r>
        <w:br w:type="page"/>
      </w:r>
    </w:p>
    <w:p w14:paraId="3282844E" w14:textId="45D0A6C5" w:rsidR="002961B1" w:rsidRPr="00F05257" w:rsidRDefault="002961B1" w:rsidP="002961B1">
      <w:pPr>
        <w:tabs>
          <w:tab w:val="left" w:pos="2760"/>
        </w:tabs>
        <w:adjustRightInd w:val="0"/>
        <w:snapToGrid w:val="0"/>
        <w:spacing w:line="480" w:lineRule="auto"/>
      </w:pPr>
      <w:r w:rsidRPr="00F05257">
        <w:lastRenderedPageBreak/>
        <w:t>Table</w:t>
      </w:r>
      <w:r w:rsidR="00241200">
        <w:t xml:space="preserve"> S1</w:t>
      </w:r>
    </w:p>
    <w:p w14:paraId="541A66B9" w14:textId="77777777" w:rsidR="002961B1" w:rsidRPr="00F05257" w:rsidRDefault="002961B1" w:rsidP="002961B1">
      <w:pPr>
        <w:adjustRightInd w:val="0"/>
        <w:snapToGrid w:val="0"/>
        <w:spacing w:line="480" w:lineRule="auto"/>
      </w:pPr>
      <w:r w:rsidRPr="00F05257">
        <w:t>The quenching and Bind constants and thermodynamic parameters for the interaction of β-LG and FA/QT/VA with MFA (Molecular Fluorescence Analysis) and ITC (Isothermal Titration Calorimetry) at the temperature of 298 K.</w:t>
      </w:r>
    </w:p>
    <w:tbl>
      <w:tblPr>
        <w:tblpPr w:leftFromText="180" w:rightFromText="180" w:vertAnchor="text" w:horzAnchor="margin" w:tblpXSpec="center" w:tblpY="211"/>
        <w:tblW w:w="5628" w:type="pct"/>
        <w:tblLayout w:type="fixed"/>
        <w:tblLook w:val="04A0" w:firstRow="1" w:lastRow="0" w:firstColumn="1" w:lastColumn="0" w:noHBand="0" w:noVBand="1"/>
      </w:tblPr>
      <w:tblGrid>
        <w:gridCol w:w="1133"/>
        <w:gridCol w:w="707"/>
        <w:gridCol w:w="570"/>
        <w:gridCol w:w="146"/>
        <w:gridCol w:w="561"/>
        <w:gridCol w:w="428"/>
        <w:gridCol w:w="140"/>
        <w:gridCol w:w="709"/>
        <w:gridCol w:w="568"/>
        <w:gridCol w:w="705"/>
        <w:gridCol w:w="563"/>
        <w:gridCol w:w="144"/>
        <w:gridCol w:w="709"/>
        <w:gridCol w:w="426"/>
        <w:gridCol w:w="280"/>
        <w:gridCol w:w="709"/>
        <w:gridCol w:w="851"/>
      </w:tblGrid>
      <w:tr w:rsidR="002961B1" w:rsidRPr="00F05257" w14:paraId="228089E6" w14:textId="77777777" w:rsidTr="000E2EB6">
        <w:trPr>
          <w:trHeight w:val="270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9E80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Compound</w:t>
            </w:r>
          </w:p>
        </w:tc>
        <w:tc>
          <w:tcPr>
            <w:tcW w:w="76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5F6E" w14:textId="77777777" w:rsidR="002961B1" w:rsidRPr="00F05257" w:rsidRDefault="002961B1" w:rsidP="000E2EB6">
            <w:pPr>
              <w:pBdr>
                <w:bottom w:val="single" w:sz="4" w:space="1" w:color="auto"/>
              </w:pBd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K</w:t>
            </w:r>
            <w:r w:rsidRPr="00F05257">
              <w:rPr>
                <w:sz w:val="18"/>
                <w:szCs w:val="18"/>
                <w:vertAlign w:val="subscript"/>
              </w:rPr>
              <w:t xml:space="preserve">SV </w:t>
            </w:r>
            <w:r w:rsidRPr="00F05257">
              <w:rPr>
                <w:sz w:val="18"/>
                <w:szCs w:val="18"/>
              </w:rPr>
              <w:t>(10</w:t>
            </w:r>
            <w:r w:rsidRPr="00F05257">
              <w:rPr>
                <w:sz w:val="18"/>
                <w:szCs w:val="18"/>
                <w:vertAlign w:val="superscript"/>
              </w:rPr>
              <w:t>4</w:t>
            </w:r>
            <w:r w:rsidRPr="00F05257">
              <w:rPr>
                <w:sz w:val="18"/>
                <w:szCs w:val="18"/>
              </w:rPr>
              <w:t>L/mol)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CB03" w14:textId="77777777" w:rsidR="002961B1" w:rsidRPr="00F05257" w:rsidRDefault="002961B1" w:rsidP="000E2EB6">
            <w:pPr>
              <w:pBdr>
                <w:bottom w:val="single" w:sz="4" w:space="1" w:color="auto"/>
              </w:pBd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n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9F0" w14:textId="77777777" w:rsidR="002961B1" w:rsidRPr="00F05257" w:rsidRDefault="002961B1" w:rsidP="000E2EB6">
            <w:pPr>
              <w:pBdr>
                <w:bottom w:val="single" w:sz="4" w:space="1" w:color="auto"/>
              </w:pBd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K</w:t>
            </w:r>
            <w:r w:rsidRPr="00F05257">
              <w:rPr>
                <w:sz w:val="18"/>
                <w:szCs w:val="18"/>
                <w:vertAlign w:val="subscript"/>
              </w:rPr>
              <w:t>a</w:t>
            </w:r>
            <w:r w:rsidRPr="00F05257">
              <w:rPr>
                <w:sz w:val="18"/>
                <w:szCs w:val="18"/>
              </w:rPr>
              <w:t>(10</w:t>
            </w:r>
            <w:r w:rsidRPr="00F05257">
              <w:rPr>
                <w:sz w:val="18"/>
                <w:szCs w:val="18"/>
                <w:vertAlign w:val="superscript"/>
              </w:rPr>
              <w:t>4</w:t>
            </w:r>
            <w:r w:rsidRPr="00F05257">
              <w:rPr>
                <w:sz w:val="18"/>
                <w:szCs w:val="18"/>
              </w:rPr>
              <w:t>L/mol)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02F3" w14:textId="77777777" w:rsidR="002961B1" w:rsidRPr="00F05257" w:rsidRDefault="002961B1" w:rsidP="000E2EB6">
            <w:pPr>
              <w:pBdr>
                <w:bottom w:val="single" w:sz="4" w:space="1" w:color="auto"/>
              </w:pBdr>
              <w:rPr>
                <w:sz w:val="18"/>
                <w:szCs w:val="18"/>
              </w:rPr>
            </w:pPr>
            <w:r w:rsidRPr="00F05257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F05257">
              <w:rPr>
                <w:sz w:val="18"/>
                <w:szCs w:val="18"/>
              </w:rPr>
              <w:t>H(KJ/mol)</w:t>
            </w:r>
          </w:p>
        </w:tc>
        <w:tc>
          <w:tcPr>
            <w:tcW w:w="68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FA5E" w14:textId="77777777" w:rsidR="002961B1" w:rsidRPr="00F05257" w:rsidRDefault="002961B1" w:rsidP="000E2EB6">
            <w:pPr>
              <w:pBdr>
                <w:bottom w:val="single" w:sz="4" w:space="1" w:color="auto"/>
              </w:pBdr>
              <w:rPr>
                <w:sz w:val="18"/>
                <w:szCs w:val="18"/>
              </w:rPr>
            </w:pPr>
            <w:r w:rsidRPr="00F05257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F05257">
              <w:rPr>
                <w:sz w:val="18"/>
                <w:szCs w:val="18"/>
              </w:rPr>
              <w:t>G(KJ/mol)</w:t>
            </w:r>
          </w:p>
        </w:tc>
        <w:tc>
          <w:tcPr>
            <w:tcW w:w="98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D09" w14:textId="77777777" w:rsidR="002961B1" w:rsidRPr="00F05257" w:rsidRDefault="002961B1" w:rsidP="000E2EB6">
            <w:pPr>
              <w:pBdr>
                <w:bottom w:val="single" w:sz="4" w:space="1" w:color="auto"/>
              </w:pBdr>
              <w:rPr>
                <w:sz w:val="18"/>
                <w:szCs w:val="18"/>
              </w:rPr>
            </w:pPr>
            <w:r w:rsidRPr="00F05257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F05257">
              <w:rPr>
                <w:sz w:val="18"/>
                <w:szCs w:val="18"/>
              </w:rPr>
              <w:t>S(KJ/mol/K)</w:t>
            </w:r>
          </w:p>
        </w:tc>
      </w:tr>
      <w:tr w:rsidR="002961B1" w:rsidRPr="00F05257" w14:paraId="017FE237" w14:textId="77777777" w:rsidTr="000E2EB6">
        <w:trPr>
          <w:trHeight w:val="27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F820" w14:textId="77777777" w:rsidR="002961B1" w:rsidRPr="00F05257" w:rsidRDefault="002961B1" w:rsidP="000E2EB6">
            <w:pPr>
              <w:rPr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A69D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MFA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9759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ITC</w:t>
            </w:r>
          </w:p>
        </w:tc>
        <w:tc>
          <w:tcPr>
            <w:tcW w:w="37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01A7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MFA</w:t>
            </w:r>
          </w:p>
        </w:tc>
        <w:tc>
          <w:tcPr>
            <w:tcW w:w="3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5915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ITC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4661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MFA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E994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ITC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B3CC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MFA</w:t>
            </w:r>
          </w:p>
        </w:tc>
        <w:tc>
          <w:tcPr>
            <w:tcW w:w="37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7B90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ITC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3713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MFA</w:t>
            </w:r>
          </w:p>
        </w:tc>
        <w:tc>
          <w:tcPr>
            <w:tcW w:w="37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C618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ITC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59AB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MFA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AB85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ITC</w:t>
            </w:r>
          </w:p>
        </w:tc>
      </w:tr>
      <w:tr w:rsidR="002961B1" w:rsidRPr="00F05257" w14:paraId="0CF5AA1C" w14:textId="77777777" w:rsidTr="000E2EB6">
        <w:trPr>
          <w:trHeight w:val="27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3BE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β-LG+F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67F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3.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D80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—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41C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1.0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237D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322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4.6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1CD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5.24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875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40.1 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1F4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32.2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595A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33.84 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0FA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24.52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1E7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0.02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6E8C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0. 026 </w:t>
            </w:r>
          </w:p>
        </w:tc>
      </w:tr>
      <w:tr w:rsidR="002961B1" w:rsidRPr="00F05257" w14:paraId="5A8480E7" w14:textId="77777777" w:rsidTr="000E2EB6">
        <w:trPr>
          <w:trHeight w:val="27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EF5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β-LG+Q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EBFA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2.9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C0E4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—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DA52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1.01 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06C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1.4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C089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3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58A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2.8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CD05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27.37 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0326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31.0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37A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16.94 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9B6A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21.5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EE9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0.03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FC78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0. 032 </w:t>
            </w:r>
          </w:p>
        </w:tc>
      </w:tr>
      <w:tr w:rsidR="002961B1" w:rsidRPr="00F05257" w14:paraId="57191EB8" w14:textId="77777777" w:rsidTr="000E2EB6">
        <w:trPr>
          <w:trHeight w:val="27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FAAE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β-LG+V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BA1A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-3.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6FED" w14:textId="77777777" w:rsidR="002961B1" w:rsidRPr="00F05257" w:rsidRDefault="002961B1" w:rsidP="000E2EB6">
            <w:pPr>
              <w:jc w:val="center"/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—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DA4B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>0.9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718D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1.03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DCE8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3.05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69FA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3.74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706A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21.81 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6F1E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18.74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BF37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16.15 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A1B5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20.69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78FE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0.019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72C1" w14:textId="77777777" w:rsidR="002961B1" w:rsidRPr="00F05257" w:rsidRDefault="002961B1" w:rsidP="000E2EB6">
            <w:pPr>
              <w:rPr>
                <w:sz w:val="18"/>
                <w:szCs w:val="18"/>
              </w:rPr>
            </w:pPr>
            <w:r w:rsidRPr="00F05257">
              <w:rPr>
                <w:sz w:val="18"/>
                <w:szCs w:val="18"/>
              </w:rPr>
              <w:t xml:space="preserve">-0. 027 </w:t>
            </w:r>
          </w:p>
        </w:tc>
      </w:tr>
    </w:tbl>
    <w:p w14:paraId="0A825E00" w14:textId="36ADBCCE" w:rsidR="002961B1" w:rsidRDefault="002961B1"/>
    <w:p w14:paraId="423101E7" w14:textId="77777777" w:rsidR="002961B1" w:rsidRDefault="002961B1">
      <w:pPr>
        <w:widowControl/>
        <w:jc w:val="left"/>
      </w:pPr>
      <w:r>
        <w:br w:type="page"/>
      </w:r>
    </w:p>
    <w:p w14:paraId="216277F4" w14:textId="30210923" w:rsidR="002961B1" w:rsidRPr="00F05257" w:rsidRDefault="002961B1" w:rsidP="002961B1">
      <w:pPr>
        <w:adjustRightInd w:val="0"/>
        <w:snapToGrid w:val="0"/>
        <w:spacing w:line="480" w:lineRule="auto"/>
      </w:pPr>
      <w:r w:rsidRPr="00F05257">
        <w:lastRenderedPageBreak/>
        <w:t xml:space="preserve">Table </w:t>
      </w:r>
      <w:r w:rsidR="00B8129C">
        <w:t>S</w:t>
      </w:r>
      <w:r w:rsidR="00241200">
        <w:t>2</w:t>
      </w:r>
    </w:p>
    <w:p w14:paraId="59A0918C" w14:textId="77777777" w:rsidR="002961B1" w:rsidRPr="00F05257" w:rsidRDefault="002961B1" w:rsidP="002961B1">
      <w:pPr>
        <w:adjustRightInd w:val="0"/>
        <w:snapToGrid w:val="0"/>
        <w:spacing w:line="480" w:lineRule="auto"/>
      </w:pPr>
      <w:r w:rsidRPr="00F05257">
        <w:t>CD and FTIR spectra parameters of β-LG in the absence and presence of FA/QT/VA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283"/>
        <w:gridCol w:w="956"/>
        <w:gridCol w:w="956"/>
        <w:gridCol w:w="956"/>
        <w:gridCol w:w="956"/>
        <w:gridCol w:w="956"/>
        <w:gridCol w:w="678"/>
        <w:gridCol w:w="278"/>
        <w:gridCol w:w="956"/>
        <w:gridCol w:w="956"/>
      </w:tblGrid>
      <w:tr w:rsidR="002961B1" w:rsidRPr="00F05257" w14:paraId="0F9AC861" w14:textId="77777777" w:rsidTr="000E2EB6">
        <w:trPr>
          <w:trHeight w:val="310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C93C1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Compound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289" w14:textId="77777777" w:rsidR="002961B1" w:rsidRPr="00F05257" w:rsidRDefault="002961B1" w:rsidP="000E2EB6">
            <w:pPr>
              <w:widowControl/>
              <w:pBdr>
                <w:bottom w:val="single" w:sz="8" w:space="1" w:color="auto"/>
              </w:pBdr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α-Helix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3924" w14:textId="77777777" w:rsidR="002961B1" w:rsidRPr="00F05257" w:rsidRDefault="002961B1" w:rsidP="000E2EB6">
            <w:pPr>
              <w:widowControl/>
              <w:pBdr>
                <w:bottom w:val="single" w:sz="8" w:space="1" w:color="auto"/>
              </w:pBdr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β-Sheet</w:t>
            </w:r>
          </w:p>
        </w:tc>
        <w:tc>
          <w:tcPr>
            <w:tcW w:w="16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CD6" w14:textId="77777777" w:rsidR="002961B1" w:rsidRPr="00F05257" w:rsidRDefault="002961B1" w:rsidP="000E2EB6">
            <w:pPr>
              <w:widowControl/>
              <w:pBdr>
                <w:bottom w:val="single" w:sz="8" w:space="1" w:color="auto"/>
              </w:pBdr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β-Turn</w:t>
            </w:r>
          </w:p>
        </w:tc>
        <w:tc>
          <w:tcPr>
            <w:tcW w:w="21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60A7" w14:textId="77777777" w:rsidR="002961B1" w:rsidRPr="00F05257" w:rsidRDefault="002961B1" w:rsidP="000E2EB6">
            <w:pPr>
              <w:widowControl/>
              <w:pBdr>
                <w:bottom w:val="single" w:sz="8" w:space="1" w:color="auto"/>
              </w:pBdr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Random. Coli</w:t>
            </w:r>
          </w:p>
        </w:tc>
      </w:tr>
      <w:tr w:rsidR="002961B1" w:rsidRPr="00F05257" w14:paraId="68C0ACBD" w14:textId="77777777" w:rsidTr="000E2EB6">
        <w:trPr>
          <w:trHeight w:val="320"/>
        </w:trPr>
        <w:tc>
          <w:tcPr>
            <w:tcW w:w="1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5EAC9" w14:textId="77777777" w:rsidR="002961B1" w:rsidRPr="00F05257" w:rsidRDefault="002961B1" w:rsidP="000E2EB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E7AD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C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BCB4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FTI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0B99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C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CDFC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FTI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41D8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CD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DAB4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FTI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000F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C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2307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FTIR</w:t>
            </w:r>
          </w:p>
        </w:tc>
      </w:tr>
      <w:tr w:rsidR="002961B1" w:rsidRPr="00F05257" w14:paraId="0B89C6B4" w14:textId="77777777" w:rsidTr="000E2EB6">
        <w:trPr>
          <w:trHeight w:val="31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CFC3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β-L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467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5.9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1815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6.5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06E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38.9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46D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45.3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505F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1.85%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2962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7.4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8717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3.2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6C2C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0.62%</w:t>
            </w:r>
          </w:p>
        </w:tc>
      </w:tr>
      <w:tr w:rsidR="002961B1" w:rsidRPr="00F05257" w14:paraId="5376F143" w14:textId="77777777" w:rsidTr="000E2EB6">
        <w:trPr>
          <w:trHeight w:val="31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9E77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β-LG+F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021C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1.5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E5ED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1.9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BBAA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42.4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71A7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49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81E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2.06%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F36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7.9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9D1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3.9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089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0.95%</w:t>
            </w:r>
          </w:p>
        </w:tc>
      </w:tr>
      <w:tr w:rsidR="002961B1" w:rsidRPr="00F05257" w14:paraId="1A970C98" w14:textId="77777777" w:rsidTr="000E2EB6">
        <w:trPr>
          <w:trHeight w:val="31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7D2C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β-LG+Q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AEB2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2.2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E7F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2.0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1F2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41.5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DC1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48.9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21D6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1.94%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7CD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7.2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AC6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4.2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835B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1.67%</w:t>
            </w:r>
          </w:p>
        </w:tc>
      </w:tr>
      <w:tr w:rsidR="002961B1" w:rsidRPr="00F05257" w14:paraId="271179D6" w14:textId="77777777" w:rsidTr="000E2EB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AECCD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β-LG+V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3630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5.43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8E60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6.47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E8E4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44.19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61DF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50.24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8932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8.47%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0D31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4.69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FC53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21.91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C8BA" w14:textId="77777777" w:rsidR="002961B1" w:rsidRPr="00F05257" w:rsidRDefault="002961B1" w:rsidP="000E2EB6">
            <w:pPr>
              <w:widowControl/>
              <w:jc w:val="center"/>
              <w:rPr>
                <w:rFonts w:eastAsia="等线"/>
                <w:color w:val="000000"/>
              </w:rPr>
            </w:pPr>
            <w:r w:rsidRPr="00F05257">
              <w:rPr>
                <w:rFonts w:eastAsia="等线"/>
                <w:color w:val="000000"/>
              </w:rPr>
              <w:t>18.60%</w:t>
            </w:r>
          </w:p>
        </w:tc>
      </w:tr>
    </w:tbl>
    <w:p w14:paraId="48CB3499" w14:textId="77777777" w:rsidR="001064AF" w:rsidRDefault="001064AF"/>
    <w:sectPr w:rsidR="00106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07A8CC" w14:textId="77777777" w:rsidR="003E6ABE" w:rsidRDefault="003E6ABE" w:rsidP="002961B1">
      <w:r>
        <w:separator/>
      </w:r>
    </w:p>
  </w:endnote>
  <w:endnote w:type="continuationSeparator" w:id="0">
    <w:p w14:paraId="6457804E" w14:textId="77777777" w:rsidR="003E6ABE" w:rsidRDefault="003E6ABE" w:rsidP="00296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BE220" w14:textId="77777777" w:rsidR="003E6ABE" w:rsidRDefault="003E6ABE" w:rsidP="002961B1">
      <w:r>
        <w:separator/>
      </w:r>
    </w:p>
  </w:footnote>
  <w:footnote w:type="continuationSeparator" w:id="0">
    <w:p w14:paraId="13DDF94C" w14:textId="77777777" w:rsidR="003E6ABE" w:rsidRDefault="003E6ABE" w:rsidP="00296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C4"/>
    <w:rsid w:val="000C2D67"/>
    <w:rsid w:val="001064AF"/>
    <w:rsid w:val="00241200"/>
    <w:rsid w:val="002961B1"/>
    <w:rsid w:val="003E6ABE"/>
    <w:rsid w:val="005C72C4"/>
    <w:rsid w:val="00824B4C"/>
    <w:rsid w:val="0089388C"/>
    <w:rsid w:val="00B8129C"/>
    <w:rsid w:val="00BD1AF8"/>
    <w:rsid w:val="00C80F52"/>
    <w:rsid w:val="00F0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87979"/>
  <w15:chartTrackingRefBased/>
  <w15:docId w15:val="{63C0933C-AEE1-4AD4-86E9-EE6BE1F1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61B1"/>
    <w:pPr>
      <w:widowControl w:val="0"/>
      <w:jc w:val="both"/>
    </w:pPr>
    <w:rPr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1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1B1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1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889</dc:creator>
  <cp:keywords/>
  <dc:description/>
  <cp:lastModifiedBy>17889</cp:lastModifiedBy>
  <cp:revision>6</cp:revision>
  <dcterms:created xsi:type="dcterms:W3CDTF">2022-04-19T06:56:00Z</dcterms:created>
  <dcterms:modified xsi:type="dcterms:W3CDTF">2022-04-19T13:23:00Z</dcterms:modified>
</cp:coreProperties>
</file>